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A7E" w:rsidRDefault="00E5640C">
      <w:r>
        <w:rPr>
          <w:noProof/>
        </w:rPr>
        <w:drawing>
          <wp:inline distT="0" distB="0" distL="0" distR="0">
            <wp:extent cx="4830600" cy="3474600"/>
            <wp:effectExtent l="0" t="0" r="825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2_HUA_PairedL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0600" cy="347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227C" w:rsidRDefault="0011227C"/>
    <w:p w:rsidR="0011227C" w:rsidRPr="005B1877" w:rsidRDefault="005B1877" w:rsidP="005B1877">
      <w:pPr>
        <w:spacing w:line="480" w:lineRule="auto"/>
        <w:rPr>
          <w:rFonts w:ascii="Times New Roman" w:hAnsi="Times New Roman" w:cs="Times New Roman"/>
        </w:rPr>
      </w:pPr>
      <w:r w:rsidRPr="005B1877">
        <w:rPr>
          <w:rFonts w:ascii="Times New Roman" w:hAnsi="Times New Roman" w:cs="Times New Roman"/>
        </w:rPr>
        <w:t xml:space="preserve">Supplementary </w:t>
      </w:r>
      <w:r w:rsidR="0011227C" w:rsidRPr="005B1877">
        <w:rPr>
          <w:rFonts w:ascii="Times New Roman" w:hAnsi="Times New Roman" w:cs="Times New Roman"/>
        </w:rPr>
        <w:t>Figure 2. The paired linkage disequilibrium among the variants which were significantly associated with h</w:t>
      </w:r>
      <w:bookmarkStart w:id="0" w:name="_GoBack"/>
      <w:bookmarkEnd w:id="0"/>
      <w:r w:rsidR="0011227C" w:rsidRPr="005B1877">
        <w:rPr>
          <w:rFonts w:ascii="Times New Roman" w:hAnsi="Times New Roman" w:cs="Times New Roman"/>
        </w:rPr>
        <w:t xml:space="preserve">yperuricemia on chromosome 4 (A) and 12 (B). </w:t>
      </w:r>
    </w:p>
    <w:sectPr w:rsidR="0011227C" w:rsidRPr="005B18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139D" w:rsidRDefault="0003139D" w:rsidP="005B1877">
      <w:r>
        <w:separator/>
      </w:r>
    </w:p>
  </w:endnote>
  <w:endnote w:type="continuationSeparator" w:id="0">
    <w:p w:rsidR="0003139D" w:rsidRDefault="0003139D" w:rsidP="005B1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139D" w:rsidRDefault="0003139D" w:rsidP="005B1877">
      <w:r>
        <w:separator/>
      </w:r>
    </w:p>
  </w:footnote>
  <w:footnote w:type="continuationSeparator" w:id="0">
    <w:p w:rsidR="0003139D" w:rsidRDefault="0003139D" w:rsidP="005B1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CEE"/>
    <w:rsid w:val="0003139D"/>
    <w:rsid w:val="0011227C"/>
    <w:rsid w:val="005B1877"/>
    <w:rsid w:val="0060486F"/>
    <w:rsid w:val="00964A7E"/>
    <w:rsid w:val="00974407"/>
    <w:rsid w:val="00A02CEE"/>
    <w:rsid w:val="00C67F3A"/>
    <w:rsid w:val="00E5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524663"/>
  <w14:defaultImageDpi w14:val="32767"/>
  <w15:chartTrackingRefBased/>
  <w15:docId w15:val="{89791C8C-0EC0-47C9-9E3B-B9D276931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8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B187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B18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B187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順仁</dc:creator>
  <cp:keywords/>
  <dc:description/>
  <cp:lastModifiedBy>章順仁</cp:lastModifiedBy>
  <cp:revision>6</cp:revision>
  <dcterms:created xsi:type="dcterms:W3CDTF">2022-05-03T14:55:00Z</dcterms:created>
  <dcterms:modified xsi:type="dcterms:W3CDTF">2022-05-13T06:42:00Z</dcterms:modified>
</cp:coreProperties>
</file>